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278" w:rsidRPr="00136278" w:rsidRDefault="00543EAE" w:rsidP="00136278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</w:t>
      </w:r>
      <w:r w:rsidR="00650448">
        <w:rPr>
          <w:rFonts w:ascii="Arial" w:hAnsi="Arial" w:cs="Arial"/>
          <w:sz w:val="24"/>
          <w:szCs w:val="24"/>
        </w:rPr>
        <w:t xml:space="preserve"> 2</w:t>
      </w:r>
      <w:bookmarkStart w:id="0" w:name="_GoBack"/>
      <w:bookmarkEnd w:id="0"/>
      <w:r w:rsidR="00136278" w:rsidRPr="00136278">
        <w:rPr>
          <w:rFonts w:ascii="Arial" w:hAnsi="Arial" w:cs="Arial"/>
          <w:sz w:val="24"/>
          <w:szCs w:val="24"/>
        </w:rPr>
        <w:t xml:space="preserve">: </w:t>
      </w:r>
      <w:r w:rsidR="000423B2">
        <w:rPr>
          <w:rFonts w:ascii="Arial" w:hAnsi="Arial" w:cs="Arial"/>
          <w:bCs/>
          <w:sz w:val="24"/>
          <w:szCs w:val="24"/>
        </w:rPr>
        <w:t>The interview s</w:t>
      </w:r>
      <w:r w:rsidR="00136278">
        <w:rPr>
          <w:rFonts w:ascii="Arial" w:hAnsi="Arial" w:cs="Arial"/>
          <w:bCs/>
          <w:sz w:val="24"/>
          <w:szCs w:val="24"/>
        </w:rPr>
        <w:t>chedule</w:t>
      </w:r>
      <w:r w:rsidR="00136278" w:rsidRPr="00136278">
        <w:rPr>
          <w:rFonts w:ascii="Arial" w:hAnsi="Arial" w:cs="Arial"/>
          <w:bCs/>
          <w:sz w:val="24"/>
          <w:szCs w:val="24"/>
        </w:rPr>
        <w:t xml:space="preserve"> for patients: </w:t>
      </w:r>
    </w:p>
    <w:p w:rsidR="00136278" w:rsidRPr="00136278" w:rsidRDefault="00136278" w:rsidP="00136278">
      <w:pPr>
        <w:rPr>
          <w:rFonts w:ascii="Arial" w:hAnsi="Arial" w:cs="Arial"/>
          <w:sz w:val="24"/>
          <w:szCs w:val="24"/>
        </w:rPr>
      </w:pPr>
    </w:p>
    <w:p w:rsidR="00136278" w:rsidRPr="00136278" w:rsidRDefault="00136278" w:rsidP="00136278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136278">
        <w:rPr>
          <w:rFonts w:ascii="Arial" w:hAnsi="Arial" w:cs="Arial"/>
          <w:bCs/>
          <w:sz w:val="24"/>
          <w:szCs w:val="24"/>
        </w:rPr>
        <w:t>From what you have read from the leaflets, what does the term telehealth mean to you?</w:t>
      </w:r>
    </w:p>
    <w:p w:rsidR="00136278" w:rsidRPr="00136278" w:rsidRDefault="00136278" w:rsidP="00136278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136278">
        <w:rPr>
          <w:rFonts w:ascii="Arial" w:hAnsi="Arial" w:cs="Arial"/>
          <w:bCs/>
          <w:sz w:val="24"/>
          <w:szCs w:val="24"/>
        </w:rPr>
        <w:t>After reading the leaflets, what message do you think has been passed to you?</w:t>
      </w:r>
    </w:p>
    <w:p w:rsidR="00136278" w:rsidRPr="00136278" w:rsidRDefault="00136278" w:rsidP="00136278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136278">
        <w:rPr>
          <w:rFonts w:ascii="Arial" w:hAnsi="Arial" w:cs="Arial"/>
          <w:bCs/>
          <w:sz w:val="24"/>
          <w:szCs w:val="24"/>
        </w:rPr>
        <w:t>Apart from supporting you in your own home, reducing hospital admissions, what do you think is an additional message that telehealth can bring to you?</w:t>
      </w:r>
    </w:p>
    <w:p w:rsidR="00136278" w:rsidRPr="00136278" w:rsidRDefault="00136278" w:rsidP="00136278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136278">
        <w:rPr>
          <w:rFonts w:ascii="Arial" w:hAnsi="Arial" w:cs="Arial"/>
          <w:bCs/>
          <w:sz w:val="24"/>
          <w:szCs w:val="24"/>
        </w:rPr>
        <w:t>What is your preferred term for the concept of telehealth?</w:t>
      </w:r>
    </w:p>
    <w:p w:rsidR="00136278" w:rsidRPr="00136278" w:rsidRDefault="00136278" w:rsidP="00136278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136278">
        <w:rPr>
          <w:rFonts w:ascii="Arial" w:hAnsi="Arial" w:cs="Arial"/>
          <w:bCs/>
          <w:sz w:val="24"/>
          <w:szCs w:val="24"/>
        </w:rPr>
        <w:t>Based on the information you have read from the two leaflets; what benefit do you think telehealth would bring to your health?</w:t>
      </w:r>
    </w:p>
    <w:p w:rsidR="00136278" w:rsidRPr="00136278" w:rsidRDefault="00136278" w:rsidP="00136278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136278">
        <w:rPr>
          <w:rFonts w:ascii="Arial" w:hAnsi="Arial" w:cs="Arial"/>
          <w:bCs/>
          <w:sz w:val="24"/>
          <w:szCs w:val="24"/>
        </w:rPr>
        <w:t>From what you have seen and read from the two leaflets when describing telehealth, what representation would you have preferred in the patient information leaflet: text, pictures or a combination of both?</w:t>
      </w:r>
    </w:p>
    <w:p w:rsidR="00136278" w:rsidRPr="00136278" w:rsidRDefault="00136278" w:rsidP="00136278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136278">
        <w:rPr>
          <w:rFonts w:ascii="Arial" w:hAnsi="Arial" w:cs="Arial"/>
          <w:bCs/>
          <w:sz w:val="24"/>
          <w:szCs w:val="24"/>
        </w:rPr>
        <w:t>From reading the leaflets, what do you think would convince you to use telehealth as a service?</w:t>
      </w:r>
    </w:p>
    <w:p w:rsidR="00136278" w:rsidRPr="00136278" w:rsidRDefault="00136278" w:rsidP="00136278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136278">
        <w:rPr>
          <w:rFonts w:ascii="Arial" w:hAnsi="Arial" w:cs="Arial"/>
          <w:bCs/>
          <w:sz w:val="24"/>
          <w:szCs w:val="24"/>
        </w:rPr>
        <w:t>Based on the leaflets, what are your perceived limitations of telehealth as a service to you? Or What do you think would limit you from wanting to use telehealth as a service?</w:t>
      </w:r>
    </w:p>
    <w:p w:rsidR="00136278" w:rsidRPr="00136278" w:rsidRDefault="00136278" w:rsidP="00136278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136278">
        <w:rPr>
          <w:rFonts w:ascii="Arial" w:hAnsi="Arial" w:cs="Arial"/>
          <w:bCs/>
          <w:sz w:val="24"/>
          <w:szCs w:val="24"/>
        </w:rPr>
        <w:t>What else could we have incorporated or added to these leaflet(s) to improve it?</w:t>
      </w:r>
    </w:p>
    <w:p w:rsidR="00136278" w:rsidRPr="00136278" w:rsidRDefault="00136278" w:rsidP="00136278">
      <w:pPr>
        <w:pStyle w:val="ListParagraph"/>
        <w:numPr>
          <w:ilvl w:val="0"/>
          <w:numId w:val="2"/>
        </w:numPr>
        <w:rPr>
          <w:rFonts w:ascii="Arial" w:hAnsi="Arial" w:cs="Arial"/>
          <w:bCs/>
          <w:sz w:val="24"/>
          <w:szCs w:val="24"/>
        </w:rPr>
      </w:pPr>
      <w:r w:rsidRPr="00136278">
        <w:rPr>
          <w:rFonts w:ascii="Arial" w:hAnsi="Arial" w:cs="Arial"/>
          <w:bCs/>
          <w:sz w:val="24"/>
          <w:szCs w:val="24"/>
        </w:rPr>
        <w:t>How would you describe the telehealth service to someone else?</w:t>
      </w:r>
    </w:p>
    <w:p w:rsidR="00A37F65" w:rsidRDefault="00A37F65"/>
    <w:sectPr w:rsidR="00A37F65" w:rsidSect="00635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80958"/>
    <w:multiLevelType w:val="hybridMultilevel"/>
    <w:tmpl w:val="32BE26E0"/>
    <w:lvl w:ilvl="0" w:tplc="C8A609B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640BCF"/>
    <w:multiLevelType w:val="hybridMultilevel"/>
    <w:tmpl w:val="32BE26E0"/>
    <w:lvl w:ilvl="0" w:tplc="C8A609B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8E4413"/>
    <w:rsid w:val="00001496"/>
    <w:rsid w:val="0000182C"/>
    <w:rsid w:val="00031F17"/>
    <w:rsid w:val="00037C1B"/>
    <w:rsid w:val="000423B2"/>
    <w:rsid w:val="00043B18"/>
    <w:rsid w:val="000453CB"/>
    <w:rsid w:val="0005172B"/>
    <w:rsid w:val="00081280"/>
    <w:rsid w:val="00083BF7"/>
    <w:rsid w:val="000842B3"/>
    <w:rsid w:val="000B5AC7"/>
    <w:rsid w:val="000C4287"/>
    <w:rsid w:val="001009A8"/>
    <w:rsid w:val="00123277"/>
    <w:rsid w:val="00132C30"/>
    <w:rsid w:val="00136278"/>
    <w:rsid w:val="00154C5E"/>
    <w:rsid w:val="001652CD"/>
    <w:rsid w:val="00190FA3"/>
    <w:rsid w:val="001B0590"/>
    <w:rsid w:val="001C6F16"/>
    <w:rsid w:val="00212A05"/>
    <w:rsid w:val="00256752"/>
    <w:rsid w:val="0028358E"/>
    <w:rsid w:val="002945BF"/>
    <w:rsid w:val="002D2430"/>
    <w:rsid w:val="002D671E"/>
    <w:rsid w:val="00300F41"/>
    <w:rsid w:val="00326EAF"/>
    <w:rsid w:val="0035199F"/>
    <w:rsid w:val="003549F7"/>
    <w:rsid w:val="0039152E"/>
    <w:rsid w:val="003B748E"/>
    <w:rsid w:val="003C0E88"/>
    <w:rsid w:val="003C14B3"/>
    <w:rsid w:val="003D12D3"/>
    <w:rsid w:val="003E0A88"/>
    <w:rsid w:val="003E3829"/>
    <w:rsid w:val="00413A10"/>
    <w:rsid w:val="00415183"/>
    <w:rsid w:val="00434C23"/>
    <w:rsid w:val="00453B5E"/>
    <w:rsid w:val="004713FB"/>
    <w:rsid w:val="00484AB7"/>
    <w:rsid w:val="00486A2D"/>
    <w:rsid w:val="004D0990"/>
    <w:rsid w:val="005017D6"/>
    <w:rsid w:val="005077FA"/>
    <w:rsid w:val="00543EAE"/>
    <w:rsid w:val="0055478E"/>
    <w:rsid w:val="00584BF7"/>
    <w:rsid w:val="00586EB1"/>
    <w:rsid w:val="00594976"/>
    <w:rsid w:val="005C482B"/>
    <w:rsid w:val="005F04BB"/>
    <w:rsid w:val="0060343E"/>
    <w:rsid w:val="00635BC5"/>
    <w:rsid w:val="00650448"/>
    <w:rsid w:val="00652386"/>
    <w:rsid w:val="006524EF"/>
    <w:rsid w:val="00695ED1"/>
    <w:rsid w:val="006C6739"/>
    <w:rsid w:val="006E41B6"/>
    <w:rsid w:val="006E683E"/>
    <w:rsid w:val="00712003"/>
    <w:rsid w:val="007136A1"/>
    <w:rsid w:val="0072363E"/>
    <w:rsid w:val="00724552"/>
    <w:rsid w:val="00745497"/>
    <w:rsid w:val="00760093"/>
    <w:rsid w:val="00763F7D"/>
    <w:rsid w:val="007E4FA2"/>
    <w:rsid w:val="00815CB0"/>
    <w:rsid w:val="008603A4"/>
    <w:rsid w:val="008667E4"/>
    <w:rsid w:val="008774C6"/>
    <w:rsid w:val="0088788E"/>
    <w:rsid w:val="008A6ECD"/>
    <w:rsid w:val="008C1B0F"/>
    <w:rsid w:val="008E4413"/>
    <w:rsid w:val="009000A2"/>
    <w:rsid w:val="00952F6C"/>
    <w:rsid w:val="009544F6"/>
    <w:rsid w:val="009D06B0"/>
    <w:rsid w:val="00A04270"/>
    <w:rsid w:val="00A37F65"/>
    <w:rsid w:val="00A52386"/>
    <w:rsid w:val="00AA0EA6"/>
    <w:rsid w:val="00AD4DDC"/>
    <w:rsid w:val="00B24FFF"/>
    <w:rsid w:val="00B904C3"/>
    <w:rsid w:val="00C02464"/>
    <w:rsid w:val="00C026DD"/>
    <w:rsid w:val="00C03CF0"/>
    <w:rsid w:val="00C635DD"/>
    <w:rsid w:val="00C72C51"/>
    <w:rsid w:val="00C72DB1"/>
    <w:rsid w:val="00C85B03"/>
    <w:rsid w:val="00C92A04"/>
    <w:rsid w:val="00C976FB"/>
    <w:rsid w:val="00CA5404"/>
    <w:rsid w:val="00CB07F6"/>
    <w:rsid w:val="00CC7C6B"/>
    <w:rsid w:val="00CF44B3"/>
    <w:rsid w:val="00D44FDE"/>
    <w:rsid w:val="00D729E7"/>
    <w:rsid w:val="00D742CC"/>
    <w:rsid w:val="00D74D2C"/>
    <w:rsid w:val="00DE3A5B"/>
    <w:rsid w:val="00DE54C0"/>
    <w:rsid w:val="00E742E7"/>
    <w:rsid w:val="00EA664D"/>
    <w:rsid w:val="00ED5789"/>
    <w:rsid w:val="00EE4D8E"/>
    <w:rsid w:val="00F13DD7"/>
    <w:rsid w:val="00F24C04"/>
    <w:rsid w:val="00F25FE8"/>
    <w:rsid w:val="00F32D3D"/>
    <w:rsid w:val="00F41F9B"/>
    <w:rsid w:val="00F95F8D"/>
    <w:rsid w:val="00FA7002"/>
    <w:rsid w:val="00FB04CD"/>
    <w:rsid w:val="00FB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BC5"/>
  </w:style>
  <w:style w:type="paragraph" w:styleId="Heading1">
    <w:name w:val="heading 1"/>
    <w:basedOn w:val="Normal"/>
    <w:next w:val="Normal"/>
    <w:link w:val="Heading1Char"/>
    <w:uiPriority w:val="9"/>
    <w:qFormat/>
    <w:rsid w:val="0013627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7F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62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627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7F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627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o, Iman</dc:creator>
  <cp:keywords/>
  <dc:description/>
  <cp:lastModifiedBy>Agir, Junalie</cp:lastModifiedBy>
  <cp:revision>6</cp:revision>
  <dcterms:created xsi:type="dcterms:W3CDTF">2016-11-01T15:50:00Z</dcterms:created>
  <dcterms:modified xsi:type="dcterms:W3CDTF">2017-05-11T08:19:00Z</dcterms:modified>
</cp:coreProperties>
</file>